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212" w:type="dxa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1139"/>
        <w:gridCol w:w="1134"/>
        <w:gridCol w:w="1701"/>
        <w:gridCol w:w="1275"/>
        <w:gridCol w:w="1979"/>
        <w:gridCol w:w="856"/>
      </w:tblGrid>
      <w:tr w:rsidR="006676BD" w:rsidRPr="00F22CAF" w14:paraId="76E82C03" w14:textId="77777777" w:rsidTr="009E013D">
        <w:trPr>
          <w:jc w:val="center"/>
        </w:trPr>
        <w:tc>
          <w:tcPr>
            <w:tcW w:w="1021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DBC28" w14:textId="45DCF58E" w:rsidR="006676BD" w:rsidRPr="00F22CAF" w:rsidRDefault="0013644E" w:rsidP="00897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21150596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l file</w:t>
            </w:r>
            <w:r w:rsidR="005A1C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00D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0D6261">
              <w:rPr>
                <w:rFonts w:ascii="Times New Roman" w:hAnsi="Times New Roman" w:cs="Times New Roman"/>
                <w:b/>
                <w:sz w:val="20"/>
                <w:szCs w:val="20"/>
              </w:rPr>
              <w:t>: Table S</w:t>
            </w:r>
            <w:r w:rsidR="0010635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AB12BF" w:rsidRPr="00F22C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B12BF" w:rsidRPr="00F32BC8">
              <w:rPr>
                <w:rFonts w:ascii="Times New Roman" w:hAnsi="Times New Roman" w:cs="Times New Roman"/>
                <w:bCs/>
                <w:sz w:val="20"/>
                <w:szCs w:val="20"/>
              </w:rPr>
              <w:t>Subgroup analysis</w:t>
            </w:r>
            <w:r w:rsidR="00815C41" w:rsidRPr="00F32B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regional progression rate and 2</w:t>
            </w:r>
            <w:r w:rsidR="00897EDF" w:rsidRPr="00F32BC8">
              <w:rPr>
                <w:rFonts w:ascii="Times New Roman" w:hAnsi="Times New Roman" w:cs="Times New Roman"/>
                <w:bCs/>
                <w:sz w:val="20"/>
                <w:szCs w:val="20"/>
              </w:rPr>
              <w:t>- and 3-</w:t>
            </w:r>
            <w:r w:rsidR="00815C41" w:rsidRPr="00F32BC8">
              <w:rPr>
                <w:rFonts w:ascii="Times New Roman" w:hAnsi="Times New Roman" w:cs="Times New Roman"/>
                <w:bCs/>
                <w:sz w:val="20"/>
                <w:szCs w:val="20"/>
              </w:rPr>
              <w:t>year overall survival rate</w:t>
            </w:r>
            <w:bookmarkEnd w:id="0"/>
          </w:p>
        </w:tc>
      </w:tr>
      <w:tr w:rsidR="00E62FD6" w:rsidRPr="00F22CAF" w14:paraId="644889CC" w14:textId="77777777" w:rsidTr="006676BD">
        <w:trPr>
          <w:jc w:val="center"/>
        </w:trPr>
        <w:tc>
          <w:tcPr>
            <w:tcW w:w="2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ED54FE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E26F51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Cohorts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D51E23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tients (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F208E5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Events (95%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4C246B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F22C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1DCD94" w14:textId="77777777" w:rsidR="00E62FD6" w:rsidRPr="00F22CAF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elative risk (95%)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45CCA" w14:textId="77777777" w:rsidR="00E62FD6" w:rsidRPr="00F22CAF" w:rsidRDefault="00E62F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CC7E8E" w:rsidRPr="00F22CAF" w14:paraId="3AAF34A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DDB3DD6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egional progression 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E015B4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87DD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1EB4D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EC9D6C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46017C4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7CAABF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E8E" w:rsidRPr="00F22CAF" w14:paraId="35D938A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E82FD1F" w14:textId="11583584" w:rsidR="00CC7E8E" w:rsidRPr="00F22CAF" w:rsidRDefault="002879D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="00CC7E8E" w:rsidRPr="00F22CAF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357909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121F7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0D673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9FCBD2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85B3384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DD4554C" w14:textId="77777777" w:rsidR="00CC7E8E" w:rsidRPr="00F22CAF" w:rsidRDefault="00CC7E8E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E8E" w:rsidRPr="00F22CAF" w14:paraId="0DB61C6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960062F" w14:textId="77777777" w:rsidR="00CC7E8E" w:rsidRPr="00F22CAF" w:rsidRDefault="00CC7E8E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DA21E7" w14:textId="77777777" w:rsidR="00CC7E8E" w:rsidRPr="00F22CAF" w:rsidRDefault="00DA1372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352D2" w14:textId="77777777" w:rsidR="00CC7E8E" w:rsidRPr="00F22CAF" w:rsidRDefault="00DA1372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CE2BB" w14:textId="265728F2" w:rsidR="00CC7E8E" w:rsidRPr="00F22CAF" w:rsidRDefault="00770CD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A1372" w:rsidRPr="00F22CAF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 w:rsidR="00CC7E8E" w:rsidRPr="00F22CA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A1372" w:rsidRPr="00F22CAF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A1372" w:rsidRPr="00F22CAF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 w:rsidR="00CC7E8E" w:rsidRPr="00F22C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B312BB" w14:textId="77777777" w:rsidR="00CC7E8E" w:rsidRPr="00F22CAF" w:rsidRDefault="00770CD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E23E8B" w14:textId="1111F11E" w:rsidR="00CC7E8E" w:rsidRPr="00F22CAF" w:rsidRDefault="00F22CAF" w:rsidP="00463F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860D3A" w14:textId="72569CB8" w:rsidR="00CC7E8E" w:rsidRPr="00F22CAF" w:rsidRDefault="00F22CAF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3E5EF5" w:rsidRPr="00F22CAF" w14:paraId="2230E0EF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96ACA3E" w14:textId="2D7E6B3E" w:rsidR="003E5EF5" w:rsidRPr="00F22CAF" w:rsidRDefault="003E5EF5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 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DD7B80" w14:textId="77777777" w:rsidR="003E5EF5" w:rsidRPr="00F22CAF" w:rsidRDefault="003E5EF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7A236" w14:textId="77777777" w:rsidR="003E5EF5" w:rsidRPr="00F22CAF" w:rsidRDefault="003E5EF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6BABF" w14:textId="77777777" w:rsidR="003E5EF5" w:rsidRPr="00F22CAF" w:rsidRDefault="003E5EF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71605" w14:textId="77777777" w:rsidR="003E5EF5" w:rsidRPr="00F22CAF" w:rsidRDefault="003E5EF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7446F1F" w14:textId="77777777" w:rsidR="003E5EF5" w:rsidRPr="00F22CAF" w:rsidRDefault="003E5EF5" w:rsidP="00463F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767BFAB" w14:textId="77777777" w:rsidR="003E5EF5" w:rsidRPr="00F22CAF" w:rsidRDefault="003E5EF5" w:rsidP="00CC7E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B5D" w:rsidRPr="00F22CAF" w14:paraId="0E67DADB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831F42F" w14:textId="65E4EA8F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71943A" w14:textId="52FB145A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05728" w14:textId="14E62263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C4417" w14:textId="15B4302F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98 (0.23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3D06CB" w14:textId="137B586E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53A5B76" w14:textId="4B7E0A3B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AD37CCF" w14:textId="42FE16CA" w:rsidR="00290B5D" w:rsidRPr="00F22CAF" w:rsidRDefault="00F22CAF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290B5D" w:rsidRPr="00F22CAF" w14:paraId="710832B3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65AF529" w14:textId="1A076344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A7C2246" w14:textId="0548997D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BC55A" w14:textId="5BC1F280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ED314" w14:textId="79CC28BD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136 (0.08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C487C0" w14:textId="7DFC3A64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98905D" w14:textId="4CEE3084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56 (0.27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5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FE721CA" w14:textId="07A1282C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90B5D" w:rsidRPr="00F22CAF" w14:paraId="2310F68A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28DE194" w14:textId="2877F016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13E1F9" w14:textId="4D350D40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10D49" w14:textId="3A80FDBB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77EDD" w14:textId="5F877D19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17 (0.25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CAB9DA" w14:textId="422B557C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0.56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848CAAC" w14:textId="32017173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64 (0.77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6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93E04E" w14:textId="3D0DC4D0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290B5D" w:rsidRPr="00F22CAF" w14:paraId="02BC028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E6D3779" w14:textId="0009C20D" w:rsidR="00290B5D" w:rsidRPr="00F22CAF" w:rsidRDefault="00290B5D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F5E76F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C7C4C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92376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D23405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22689A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913AC0A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B5D" w:rsidRPr="00F22CAF" w14:paraId="229C99F0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1B8E6E8" w14:textId="77777777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7F162C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24FD2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D2C8A" w14:textId="0FC74D2D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81 (0.13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E290B5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CD66325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A651CA" w14:textId="4EF7EB15" w:rsidR="00290B5D" w:rsidRPr="00F22CAF" w:rsidRDefault="00F22CAF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290B5D" w:rsidRPr="00F22CAF" w14:paraId="60A0F1AE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CCA40B6" w14:textId="13737DC1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216C9F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0D5D1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7ACC3" w14:textId="2DCC74D2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24 (0.21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1B75CD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08325D3" w14:textId="7D5B1182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53 (0.62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.12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24EB5CB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290B5D" w:rsidRPr="00F22CAF" w14:paraId="54246066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96489B6" w14:textId="77777777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03DB5E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36D3B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2403C" w14:textId="1DB2674C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17 (0.21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7026F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6551E7D" w14:textId="6AD34410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84 (0.71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.07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7F63CD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290B5D" w:rsidRPr="00F22CAF" w14:paraId="238E8220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2931A59" w14:textId="11662FF0" w:rsidR="00290B5D" w:rsidRPr="00F22CAF" w:rsidRDefault="00290B5D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669463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75B73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C418A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4B2126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7439CBA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7E050F4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B5D" w:rsidRPr="00F22CAF" w14:paraId="30C42329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22C52A" w14:textId="77777777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F2B74C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EACAF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399C1" w14:textId="48D8F6EF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95 (0.22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8E5555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86C7E04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52B14A8" w14:textId="1F0FD30B" w:rsidR="00290B5D" w:rsidRPr="00F22CAF" w:rsidRDefault="00F22CAF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290B5D" w:rsidRPr="00F22CAF" w14:paraId="2330AC4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85A339" w14:textId="77777777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D3BEE9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FDE90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A2622" w14:textId="13932788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136 (0.07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35CEE1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64E5020" w14:textId="7C8D9B1A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61 (0.24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8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64B2EB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290B5D" w:rsidRPr="00F22CAF" w14:paraId="63D646F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D4ED207" w14:textId="71A767F9" w:rsidR="00290B5D" w:rsidRPr="00F22CAF" w:rsidRDefault="00290B5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DC1807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2BB4E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8756D" w14:textId="6FCA601E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15 (0.21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DCB7C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0.4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E43BAC" w14:textId="5716E542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68 (0.70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1D21758" w14:textId="77777777" w:rsidR="00290B5D" w:rsidRPr="00F22CAF" w:rsidRDefault="00290B5D" w:rsidP="00290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704C42" w:rsidRPr="00F22CAF" w14:paraId="7571F53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639751E" w14:textId="1849BB0B" w:rsidR="00704C42" w:rsidRPr="00F22CAF" w:rsidRDefault="00704C4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4EC715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83989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40C7E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021CE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FDA21F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F414146" w14:textId="77777777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4C42" w:rsidRPr="00F22CAF" w14:paraId="6F990758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FDA2B0F" w14:textId="25524436" w:rsidR="00704C42" w:rsidRPr="00F22CAF" w:rsidRDefault="00704C4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B2A8B4" w14:textId="4D42F4E4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EDB74" w14:textId="7643F186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5D7B8" w14:textId="784D99A7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48 (0.1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A17AE0" w14:textId="06F45523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4F38C5C" w14:textId="7C21DB74" w:rsidR="00704C42" w:rsidRPr="00F22CAF" w:rsidRDefault="00704C42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E5C8CF8" w14:textId="7FA28FC3" w:rsidR="00704C42" w:rsidRPr="00F22CAF" w:rsidRDefault="00F22CAF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704C42" w:rsidRPr="00F22CAF" w14:paraId="268A67AE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E55F21C" w14:textId="26B85009" w:rsidR="00704C42" w:rsidRPr="00F22CAF" w:rsidRDefault="00704C4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35EAEB" w14:textId="12F14724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235E7" w14:textId="2795923A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AB46A" w14:textId="28D41689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136 (0.07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C803A6" w14:textId="6672E339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940D989" w14:textId="752BEF56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48 (0.26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2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7E63BA2" w14:textId="2BDA9DCE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704C42" w:rsidRPr="00F22CAF" w14:paraId="3D8928A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CBBA18B" w14:textId="600FA30F" w:rsidR="00704C42" w:rsidRPr="00F22CAF" w:rsidRDefault="00704C4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3144F6" w14:textId="1CB9A659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F67AF" w14:textId="30177358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98801" w14:textId="08C1E0D7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17 (0.25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D369B4" w14:textId="25CEBB4E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0.56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68AE1FA" w14:textId="48D83A53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278 (0.82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98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0C0784" w14:textId="6DE4E718" w:rsidR="00704C42" w:rsidRPr="00F22CAF" w:rsidRDefault="00D21E1D" w:rsidP="00704C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D21E1D" w:rsidRPr="00F22CAF" w14:paraId="4AB8E4A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EA2088" w14:textId="52EF4F50" w:rsidR="00D21E1D" w:rsidRPr="00F22CAF" w:rsidRDefault="00D21E1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EED747" w14:textId="192F5DCE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57869" w14:textId="0EB0BA42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94823" w14:textId="50767DEF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17 (0.21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412117" w14:textId="6083F4CC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9F0F93" w14:textId="2083855F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81 (0.91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.1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25584B" w14:textId="04A6ED7B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D21E1D" w:rsidRPr="00F22CAF" w14:paraId="708E463B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2999DE" w14:textId="5F99669C" w:rsidR="00D21E1D" w:rsidRPr="00F22CAF" w:rsidRDefault="00D21E1D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009C0A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EDC90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04B3E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236114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500C68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4F89C3B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1E1D" w:rsidRPr="00F22CAF" w14:paraId="32A596D9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D292FDF" w14:textId="066E2AD0" w:rsidR="00D21E1D" w:rsidRPr="00F22CAF" w:rsidRDefault="00D21E1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01E4591" w14:textId="6B37F9B7" w:rsidR="00D21E1D" w:rsidRPr="00F22CAF" w:rsidRDefault="002018D3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FB76C" w14:textId="5D73CF40" w:rsidR="00D21E1D" w:rsidRPr="00F22CAF" w:rsidRDefault="002018D3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C8BB7" w14:textId="4FB8F245" w:rsidR="00D21E1D" w:rsidRPr="00F22CAF" w:rsidRDefault="002018D3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42 (0.24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58D163" w14:textId="43AEF467" w:rsidR="00D21E1D" w:rsidRPr="00F22CAF" w:rsidRDefault="002018D3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6577A4" w14:textId="161776E3" w:rsidR="00D21E1D" w:rsidRPr="00F22CAF" w:rsidRDefault="00F22CAF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0AB9CA7" w14:textId="1DC35CE6" w:rsidR="00D21E1D" w:rsidRPr="00F22CAF" w:rsidRDefault="00F22CAF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D21E1D" w:rsidRPr="00F22CAF" w14:paraId="5EECC671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E6E1E58" w14:textId="451AAB61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2C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year O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8EE5EB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73AF0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D0FD6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9547F4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6F632DD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E09F444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1E1D" w:rsidRPr="00F22CAF" w14:paraId="534BACC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C85D310" w14:textId="2B2D7B8F" w:rsidR="00D21E1D" w:rsidRPr="00F22CAF" w:rsidRDefault="00D21E1D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FEE9DF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F00C7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DBA5E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D38D87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EE944AB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FC18AF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1E1D" w:rsidRPr="00F22CAF" w14:paraId="65C5FEC6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92FC814" w14:textId="21B3C98A" w:rsidR="00D21E1D" w:rsidRPr="00F22CAF" w:rsidRDefault="00D21E1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1B57D1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4E1BE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4F052" w14:textId="5C89E40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43 (0.02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943968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56B066C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5E24D8D" w14:textId="11F2471F" w:rsidR="00D21E1D" w:rsidRPr="00F22CAF" w:rsidRDefault="00F22CAF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D21E1D" w:rsidRPr="00F22CAF" w14:paraId="5AEB1F93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7CBE8FD" w14:textId="77777777" w:rsidR="00D21E1D" w:rsidRPr="00F22CAF" w:rsidRDefault="00D21E1D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B623CD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84CE9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B4D88" w14:textId="7189E292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42 (0.047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DA0770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5C33E5" w14:textId="334A0B03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33 (0.40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9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F3FBAB9" w14:textId="77777777" w:rsidR="00D21E1D" w:rsidRPr="00F22CAF" w:rsidRDefault="00D21E1D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B4CF2" w:rsidRPr="00F22CAF" w14:paraId="4B12F2B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6121AB8" w14:textId="3085C312" w:rsidR="00CB4CF2" w:rsidRPr="00F22CAF" w:rsidRDefault="00F22CAF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B4CF2" w:rsidRPr="00F22CAF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97D6E4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BBEB3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F92A7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59B7EF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9F20631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4E472C0" w14:textId="77777777" w:rsidR="00CB4CF2" w:rsidRPr="00F22CAF" w:rsidRDefault="00CB4CF2" w:rsidP="00D21E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4CEC6C0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0F6FEF9" w14:textId="6025B362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A066C9" w14:textId="632A443E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3D5B5" w14:textId="5FA1D8A8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A4C6E" w14:textId="0C4C9E1C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85 (0.6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D30355" w14:textId="47C21DB6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433B8E2" w14:textId="6D2C8191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488A3E" w14:textId="0FB87297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7EA0212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189CE32" w14:textId="215F9025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B81342" w14:textId="19194F63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77C35" w14:textId="5F017BB9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4C931" w14:textId="45ECE55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79 (0.647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D74D62" w14:textId="64B9D23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8C06C1E" w14:textId="1481A0E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08 (0.94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7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006143" w14:textId="730DE95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CB4CF2" w:rsidRPr="00F22CAF" w14:paraId="57FD5B11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4FA0E8F" w14:textId="6A29913D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0D43A4" w14:textId="6788E672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8AD31" w14:textId="56F4481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8F6A2" w14:textId="317A9BDC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13 (0.56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2A89C7" w14:textId="5E43A911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0.9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F48AD5" w14:textId="4996356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01 (1.01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9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87EEAAB" w14:textId="1848B2FF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CB4CF2" w:rsidRPr="00F22CAF" w14:paraId="404538E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9B76D1" w14:textId="57B5BB08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29E905" w14:textId="7B0753E4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D4E64" w14:textId="747F6D8E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5298C" w14:textId="3616E661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61 (0.28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E7A3D3" w14:textId="3CE953E1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84.61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6847F77" w14:textId="7AB78963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399 (1.16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8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41AB957" w14:textId="3AB3A6F8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B4CF2" w:rsidRPr="00F22CAF" w14:paraId="6C764A2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927387A" w14:textId="16995E10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AE4D4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7760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7F78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40FD1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13A5AE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6BD6FC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42AA3497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106EB92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88053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C421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0D1B7" w14:textId="27AC4CF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93 (0.53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3A0D0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12C48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50B0420" w14:textId="473F4DB8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509619C3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6B04D2A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48D029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9863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ED5A0" w14:textId="16935175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09 (0.34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A65FA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B12FC3" w14:textId="60E28EC3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80 (0.84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3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982236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CB4CF2" w:rsidRPr="00F22CAF" w14:paraId="7AE2EBB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9672FC6" w14:textId="154C086C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A081E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4D6B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CC7F8" w14:textId="02C6BF5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18 (0.39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20717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3.8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AE1CE1" w14:textId="530D7E1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283 (1.16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C96A91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4CF2" w:rsidRPr="00F22CAF" w14:paraId="1E46D26F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E7ABDEC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D5082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5F4D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FAD81" w14:textId="2F71FDD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49 (0.2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A02B4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0.5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A9B8A2" w14:textId="74512EAC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44 (1.218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7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C1CF74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4CF2" w:rsidRPr="00F22CAF" w14:paraId="0FF7AE1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E03A0ED" w14:textId="14BA3B18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lt;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416B3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A9231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735A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21DE9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655D63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3BC759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2C4E48D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BDDB352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350EE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9A40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5D6BE" w14:textId="4B6BBF1B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73 (0.63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EBEDB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0.72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B0B9C9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783F4AC" w14:textId="35CC0686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588AA07E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24C6E10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274A7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13563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9F599" w14:textId="2DA5D30C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93 (0.66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FD83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F72D9F" w14:textId="49BD14F6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75 (0.88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F9DEC9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CB4CF2" w:rsidRPr="00F22CAF" w14:paraId="09EFA8B0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93BE5BA" w14:textId="11761229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E8F63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BBB6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0790A" w14:textId="48921A63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76 (0.5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057B1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EB0D9DF" w14:textId="50A0908A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96 (0.86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5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1A31F2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</w:tr>
      <w:tr w:rsidR="00CB4CF2" w:rsidRPr="00F22CAF" w14:paraId="484FDA7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28DDCB4" w14:textId="4779D2CC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58BBD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BB1E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5A41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85F6A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536645" w14:textId="18569FFA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870823" w14:textId="3B8FD7C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73D8EC6E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A7DDAF5" w14:textId="20291AB0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45B1EA" w14:textId="3F3418C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7075E" w14:textId="7CFA9C8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2852D" w14:textId="385E020B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47 (0.58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6BFBFE" w14:textId="5DE3CD9A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0AF27A5" w14:textId="5226A2B8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90E61F" w14:textId="3DFC13C2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0D1A407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3F32880" w14:textId="63F19B24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65B01D" w14:textId="30D763A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1F472" w14:textId="3553662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B7DD4" w14:textId="24FFD41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75 (0.58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06F247" w14:textId="0D2EF7C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E89537A" w14:textId="644D10C0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64 (0.89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4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5544651" w14:textId="7FF9834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CB4CF2" w:rsidRPr="00F22CAF" w14:paraId="25990BA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3288B38" w14:textId="46D99FAD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571C9B3" w14:textId="4CA6B686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39025" w14:textId="5B826C6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DDD85" w14:textId="41974731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63 (0.50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7F762" w14:textId="43040B36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7.95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D9A29B1" w14:textId="1A296349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27 (1.03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22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E3E42E5" w14:textId="102A3F0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B4CF2" w:rsidRPr="00F22CAF" w14:paraId="702A06E0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0016B" w14:textId="25CF8365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234F39" w14:textId="52165E7F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3002B" w14:textId="3584EEBA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A4FE2" w14:textId="6CCA20B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52 (0.29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757E8" w14:textId="1E5F246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2.77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D245212" w14:textId="649482CD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353 (1.14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6D60DF" w14:textId="66E3163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B4CF2" w:rsidRPr="00F22CAF" w14:paraId="2FB4E150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756C49A" w14:textId="2798B61A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C0F9E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0B27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C6B0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72006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4860645" w14:textId="57F9BB71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4AB6E57" w14:textId="2F332406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64381CD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9348E82" w14:textId="39A3D93F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4BDFE8" w14:textId="07537E0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9701D" w14:textId="4F6DDFCC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F0884" w14:textId="0FD8E07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94 (0.66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E67B1B" w14:textId="1170B8FF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30D9BC5" w14:textId="64B93065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1D89B2" w14:textId="144C2B78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09ECDC8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7B6961B" w14:textId="5DD21B01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A96047" w14:textId="2916169A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F4ECD" w14:textId="452F646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EBB21" w14:textId="47455179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59 (0.51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BDC4B7" w14:textId="2C75D718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30979E" w14:textId="20C581D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41 (0.927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6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0355AE5" w14:textId="179D02B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CB4CF2" w:rsidRPr="00F22CAF" w14:paraId="6DEF19DF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A272946" w14:textId="06E9A374" w:rsidR="00CB4CF2" w:rsidRPr="00F22CAF" w:rsidRDefault="00CB4CF2" w:rsidP="00F22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22C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year O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674B41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EDAE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F8A2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C4F98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9A487D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FBB22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10D0F56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C082B1" w14:textId="4C3041C0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626B6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E7973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60B5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EDFC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74BABD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D0C02B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7F4819A8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B626E58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A2FF33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28F9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BBBC6" w14:textId="4DF3E9A9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42 (0.34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F5094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14319B3" w14:textId="40D5BD38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63DE35C" w14:textId="50F220E4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5C750772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4AF6E6E" w14:textId="1A5160C9" w:rsidR="00CB4CF2" w:rsidRPr="00F22CAF" w:rsidRDefault="00F22CAF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B4CF2" w:rsidRPr="00F22CAF">
              <w:rPr>
                <w:rFonts w:ascii="Times New Roman" w:hAnsi="Times New Roman" w:cs="Times New Roman"/>
                <w:sz w:val="18"/>
                <w:szCs w:val="18"/>
              </w:rPr>
              <w:t>5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2C4FB3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A426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2EC2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BA292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0C96B3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A2444E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1F854D55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0AB880B" w14:textId="09B24D76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8EC97E" w14:textId="687410FE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4A2CB" w14:textId="7D7D23A7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60C2E" w14:textId="2740124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41 (0.62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BE10A8" w14:textId="2070C456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C91F5F7" w14:textId="51385FE5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95E529" w14:textId="6941396D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14C6FBE1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7F47DE2" w14:textId="18526589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8E364B" w14:textId="77679F08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5CA5D" w14:textId="44CDB853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139F0" w14:textId="1FCDC26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27 (0.57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487219" w14:textId="2128CD0B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C4DEE9D" w14:textId="31A7B6BB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19 (0.938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4C7EC74" w14:textId="60F93D5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CB4CF2" w:rsidRPr="00F22CAF" w14:paraId="26163A9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0B9A322" w14:textId="2C0DFF0E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B41243" w14:textId="47BCC487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D760D" w14:textId="23252F5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67ECF" w14:textId="1ED68CE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85 (0.34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0B7384" w14:textId="17BBF348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9.3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65B4ECA" w14:textId="78E7247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528 (1.33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75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7EA6449" w14:textId="48D2BA5A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B4CF2" w:rsidRPr="00F22CAF" w14:paraId="0CA52FD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DD33057" w14:textId="2FFE7E19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F23FE3" w14:textId="5D4CDAD5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9CFD8" w14:textId="649587EC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745EA" w14:textId="5A1FF114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63 (0.27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4227E7" w14:textId="354EE282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401B989" w14:textId="7088914C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316 (1.05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4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13796E9" w14:textId="78F202F0" w:rsidR="00CB4CF2" w:rsidRPr="00F22CAF" w:rsidRDefault="00274816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B4CF2" w:rsidRPr="00F22CAF" w14:paraId="4F5AD13A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C0D4F0D" w14:textId="3EFABD49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9E538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6550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8CD6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BC1E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92B8A1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65CC0B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222EC28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A196B3F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342D2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5D04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4A8E2" w14:textId="6DFB390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40 (0.48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CFC58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8DAE88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11733E5" w14:textId="35C68D5D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7C1929B6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6E91233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6C1CF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04C6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0045B" w14:textId="6BF650DC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81 (0.44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D3D0F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604F051" w14:textId="19A7F535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40 (0.76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5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844A0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CB4CF2" w:rsidRPr="00F22CAF" w14:paraId="4DA2887F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C622147" w14:textId="0FBEDD1F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A38BD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98CDB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D72CA" w14:textId="72E8DB48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377 (0.258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89A94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6.5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4306A07" w14:textId="01CDD524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98 (1.38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.08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06068D5" w14:textId="1103F62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D125E8" w:rsidRPr="00F22C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B4CF2" w:rsidRPr="00F22CAF" w14:paraId="5AD4CD31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5B5729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2BB6B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E0113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BE0E9" w14:textId="6D27A27D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54 (0.37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002E8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E05A964" w14:textId="7F118632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55 (0.94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402B9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CB4CF2" w:rsidRPr="00F22CAF" w14:paraId="34B83E45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0D0B761" w14:textId="343C7130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3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17D144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3ED0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9F34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69F7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408CA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A61604C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0611397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B399DCF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67BF48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1DFA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E1A34" w14:textId="27F7263E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98 (0.66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90257D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FFB3321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2E5699C" w14:textId="6C8D577B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20C15C84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DD5B7F5" w14:textId="77777777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FF214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C4A2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59E32" w14:textId="1D027C9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46 (0.5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B2D0C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7.53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7017D94" w14:textId="2EA252CE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70 (0.964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8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F3B4B36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CB4CF2" w:rsidRPr="00F22CAF" w14:paraId="4C89740D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506FE35" w14:textId="2DCC92D9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531151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C370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6EE64" w14:textId="1746F03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65 (0.44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D441A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1.1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AE87166" w14:textId="1EDB9BE0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200 (1.005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5330F2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CB4CF2" w:rsidRPr="00F22CAF" w14:paraId="2E613C4C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35041E0" w14:textId="0DCF05D9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FC22BE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D89E0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F085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604475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22EF539" w14:textId="73C2765B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E8278CE" w14:textId="394DABBE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2A02551F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352F1B2" w14:textId="2495258A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0F1B73" w14:textId="0E57AE90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CBFD3" w14:textId="6E5FDAB7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7F292" w14:textId="5C6B2749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77 (0.540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A1A841" w14:textId="71498E64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6C07797" w14:textId="469860A6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0B8BB9D" w14:textId="4114ABAB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5B2AD625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6884CFF" w14:textId="08CDE5CB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FE9819" w14:textId="7DA40A58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DB92B" w14:textId="6E569BFC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58868" w14:textId="2097B027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69 (0.49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5EB2D4" w14:textId="2DE8893E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DFF5FEF" w14:textId="1567DC4C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12 (0.909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102366" w14:textId="35C9E497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</w:tr>
      <w:tr w:rsidR="00CB4CF2" w:rsidRPr="00F22CAF" w14:paraId="254F238E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5663E55" w14:textId="5DF55B3C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720425" w14:textId="54D078EB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5BAEF" w14:textId="0BAAF5FB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14535" w14:textId="286B5B0F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481 (0.36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6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B8C8AF" w14:textId="782652F6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60.44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9F7D7E4" w14:textId="0F25832E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07 (1.218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6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421F20A" w14:textId="14C62847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B4CF2" w:rsidRPr="00F22CAF" w14:paraId="574CE5A5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813C1B8" w14:textId="28B9F95F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FBA674" w14:textId="192DD52C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D9E96" w14:textId="38AB5329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9B04A" w14:textId="2F8DB7D9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554 (0.361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CF1E2" w14:textId="4CE5CD30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0B82D43" w14:textId="351AF6FC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222 (1.00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49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4AD4C18" w14:textId="7C12F092" w:rsidR="00CB4CF2" w:rsidRPr="00F22CAF" w:rsidRDefault="00D125E8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CB4CF2" w:rsidRPr="00F22CAF" w14:paraId="4E034046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24632EB" w14:textId="5A200D47" w:rsidR="00CB4CF2" w:rsidRPr="00F22CAF" w:rsidRDefault="00CB4CF2" w:rsidP="00F22C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&lt;20 m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1C42DA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D8B19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E191F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E68857" w14:textId="77777777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3092F6C" w14:textId="049D1982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26D1675" w14:textId="110EECBF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4CF2" w:rsidRPr="00F22CAF" w14:paraId="0B22AD48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C598FD" w14:textId="12D78C86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08B20C3" w14:textId="4FE46AB0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4C69D" w14:textId="3D4E74E8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42C7C" w14:textId="247BCC4B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51 (0.692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5B5468" w14:textId="6BF8FD5D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2C1FEEF" w14:textId="59A1E00F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5DF8E8" w14:textId="418E8CC1" w:rsidR="00CB4CF2" w:rsidRPr="00F22CAF" w:rsidRDefault="00F22CAF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CB4CF2" w:rsidRPr="00F22CAF" w14:paraId="0F8169A7" w14:textId="77777777" w:rsidTr="00CC7E8E">
        <w:trPr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C5E6432" w14:textId="7236A9B3" w:rsidR="00CB4CF2" w:rsidRPr="00F22CAF" w:rsidRDefault="00CB4CF2" w:rsidP="00F22CA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369F1D" w14:textId="08DDBAA8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30A48" w14:textId="05E7B2C4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E3177" w14:textId="588D4C2C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831 (0.613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9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2C7CBE" w14:textId="4A1CC85A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CBA6F0D" w14:textId="60936360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024 (0.896</w:t>
            </w:r>
            <w:r w:rsidR="00F22CAF" w:rsidRPr="00F22CA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1.17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742FA18" w14:textId="5720CC89" w:rsidR="00CB4CF2" w:rsidRPr="00F22CAF" w:rsidRDefault="008C3D77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CB4CF2" w:rsidRPr="00F22CAF" w14:paraId="43238CEA" w14:textId="77777777" w:rsidTr="00CC7E8E">
        <w:trPr>
          <w:jc w:val="center"/>
        </w:trPr>
        <w:tc>
          <w:tcPr>
            <w:tcW w:w="1021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360325" w14:textId="09707574" w:rsidR="00CB4CF2" w:rsidRPr="00F22CAF" w:rsidRDefault="00CB4CF2" w:rsidP="00CB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CAF">
              <w:rPr>
                <w:rFonts w:ascii="Times New Roman" w:hAnsi="Times New Roman" w:cs="Times New Roman"/>
                <w:sz w:val="18"/>
                <w:szCs w:val="18"/>
              </w:rPr>
              <w:t>MWA: Microwave ablation; OS: overall survival; RFA: radiofrequency ablation; SABR: stereotactic ablative radiotherapy</w:t>
            </w:r>
          </w:p>
        </w:tc>
      </w:tr>
    </w:tbl>
    <w:p w14:paraId="45E1CB1E" w14:textId="77777777" w:rsidR="00895026" w:rsidRDefault="00895026"/>
    <w:sectPr w:rsidR="008950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28255" w14:textId="77777777" w:rsidR="00CD267E" w:rsidRDefault="00CD267E" w:rsidP="003D7A41">
      <w:r>
        <w:separator/>
      </w:r>
    </w:p>
  </w:endnote>
  <w:endnote w:type="continuationSeparator" w:id="0">
    <w:p w14:paraId="4BB0F9A2" w14:textId="77777777" w:rsidR="00CD267E" w:rsidRDefault="00CD267E" w:rsidP="003D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07AD4" w14:textId="77777777" w:rsidR="00CD267E" w:rsidRDefault="00CD267E" w:rsidP="003D7A41">
      <w:r>
        <w:separator/>
      </w:r>
    </w:p>
  </w:footnote>
  <w:footnote w:type="continuationSeparator" w:id="0">
    <w:p w14:paraId="0CCDEF56" w14:textId="77777777" w:rsidR="00CD267E" w:rsidRDefault="00CD267E" w:rsidP="003D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LI0MzcwMzcFQiUdpeDU4uLM/DyQAqNaANKyjvgsAAAA"/>
  </w:docVars>
  <w:rsids>
    <w:rsidRoot w:val="00D2002C"/>
    <w:rsid w:val="00006E99"/>
    <w:rsid w:val="00007695"/>
    <w:rsid w:val="000254C5"/>
    <w:rsid w:val="00036617"/>
    <w:rsid w:val="0005265B"/>
    <w:rsid w:val="000641F5"/>
    <w:rsid w:val="000A4546"/>
    <w:rsid w:val="000A4FF5"/>
    <w:rsid w:val="000D6261"/>
    <w:rsid w:val="000F4CE7"/>
    <w:rsid w:val="00106355"/>
    <w:rsid w:val="0012054D"/>
    <w:rsid w:val="0013202B"/>
    <w:rsid w:val="0013644E"/>
    <w:rsid w:val="00150B6C"/>
    <w:rsid w:val="001C75DA"/>
    <w:rsid w:val="001D1BB7"/>
    <w:rsid w:val="001E5720"/>
    <w:rsid w:val="002007A8"/>
    <w:rsid w:val="002018D3"/>
    <w:rsid w:val="00223655"/>
    <w:rsid w:val="00232A46"/>
    <w:rsid w:val="00251736"/>
    <w:rsid w:val="00274816"/>
    <w:rsid w:val="002879D2"/>
    <w:rsid w:val="00290B5D"/>
    <w:rsid w:val="002A180D"/>
    <w:rsid w:val="002E6BC3"/>
    <w:rsid w:val="00343FD6"/>
    <w:rsid w:val="003444A2"/>
    <w:rsid w:val="003514B1"/>
    <w:rsid w:val="00382283"/>
    <w:rsid w:val="00384389"/>
    <w:rsid w:val="00392B09"/>
    <w:rsid w:val="003A51AF"/>
    <w:rsid w:val="003D5A8B"/>
    <w:rsid w:val="003D7A41"/>
    <w:rsid w:val="003E5EF5"/>
    <w:rsid w:val="003E6785"/>
    <w:rsid w:val="003F1BF7"/>
    <w:rsid w:val="0040695D"/>
    <w:rsid w:val="00433346"/>
    <w:rsid w:val="00447222"/>
    <w:rsid w:val="00463F7C"/>
    <w:rsid w:val="00464452"/>
    <w:rsid w:val="0047619E"/>
    <w:rsid w:val="004828DA"/>
    <w:rsid w:val="004A21BA"/>
    <w:rsid w:val="004E3B11"/>
    <w:rsid w:val="005041A4"/>
    <w:rsid w:val="005139FE"/>
    <w:rsid w:val="00521A83"/>
    <w:rsid w:val="005352DA"/>
    <w:rsid w:val="00583DC5"/>
    <w:rsid w:val="005A1C96"/>
    <w:rsid w:val="005A7273"/>
    <w:rsid w:val="005B160C"/>
    <w:rsid w:val="006017E9"/>
    <w:rsid w:val="0063410C"/>
    <w:rsid w:val="006653C0"/>
    <w:rsid w:val="006676BD"/>
    <w:rsid w:val="00671E89"/>
    <w:rsid w:val="006740A6"/>
    <w:rsid w:val="00686235"/>
    <w:rsid w:val="006A7AFC"/>
    <w:rsid w:val="006B72F9"/>
    <w:rsid w:val="006D11C0"/>
    <w:rsid w:val="006F35D0"/>
    <w:rsid w:val="00704C42"/>
    <w:rsid w:val="007209A1"/>
    <w:rsid w:val="00770CD5"/>
    <w:rsid w:val="00775F71"/>
    <w:rsid w:val="007907EF"/>
    <w:rsid w:val="007B0463"/>
    <w:rsid w:val="007B13A7"/>
    <w:rsid w:val="007B30BA"/>
    <w:rsid w:val="007C3F9C"/>
    <w:rsid w:val="007C5670"/>
    <w:rsid w:val="007E4816"/>
    <w:rsid w:val="00815C41"/>
    <w:rsid w:val="00843003"/>
    <w:rsid w:val="00870CDD"/>
    <w:rsid w:val="00895026"/>
    <w:rsid w:val="00897EDF"/>
    <w:rsid w:val="008C3D77"/>
    <w:rsid w:val="008D6D71"/>
    <w:rsid w:val="008E114B"/>
    <w:rsid w:val="00960D48"/>
    <w:rsid w:val="00961031"/>
    <w:rsid w:val="009A293F"/>
    <w:rsid w:val="009B6EC7"/>
    <w:rsid w:val="009C0189"/>
    <w:rsid w:val="009C7754"/>
    <w:rsid w:val="009D4983"/>
    <w:rsid w:val="00A10F2E"/>
    <w:rsid w:val="00A115D0"/>
    <w:rsid w:val="00A273C6"/>
    <w:rsid w:val="00A4235C"/>
    <w:rsid w:val="00A46B13"/>
    <w:rsid w:val="00A554D5"/>
    <w:rsid w:val="00A676C0"/>
    <w:rsid w:val="00A74BBE"/>
    <w:rsid w:val="00AB02A9"/>
    <w:rsid w:val="00AB12BF"/>
    <w:rsid w:val="00AB3D1F"/>
    <w:rsid w:val="00AB545F"/>
    <w:rsid w:val="00B22D46"/>
    <w:rsid w:val="00B31115"/>
    <w:rsid w:val="00B71859"/>
    <w:rsid w:val="00B73326"/>
    <w:rsid w:val="00B845DA"/>
    <w:rsid w:val="00B92AE4"/>
    <w:rsid w:val="00BD7F34"/>
    <w:rsid w:val="00BE1AF8"/>
    <w:rsid w:val="00C058F9"/>
    <w:rsid w:val="00C44578"/>
    <w:rsid w:val="00C900DA"/>
    <w:rsid w:val="00C970B1"/>
    <w:rsid w:val="00CB22CE"/>
    <w:rsid w:val="00CB4CF2"/>
    <w:rsid w:val="00CC7E8E"/>
    <w:rsid w:val="00CD267E"/>
    <w:rsid w:val="00CD2EBA"/>
    <w:rsid w:val="00CD6C00"/>
    <w:rsid w:val="00D125E8"/>
    <w:rsid w:val="00D2002C"/>
    <w:rsid w:val="00D21E1D"/>
    <w:rsid w:val="00D329AC"/>
    <w:rsid w:val="00D3381F"/>
    <w:rsid w:val="00D418D7"/>
    <w:rsid w:val="00D51F3C"/>
    <w:rsid w:val="00D84F62"/>
    <w:rsid w:val="00DA1372"/>
    <w:rsid w:val="00DB6361"/>
    <w:rsid w:val="00DD32D5"/>
    <w:rsid w:val="00DF31B1"/>
    <w:rsid w:val="00E11B93"/>
    <w:rsid w:val="00E1441E"/>
    <w:rsid w:val="00E161F0"/>
    <w:rsid w:val="00E56D2D"/>
    <w:rsid w:val="00E62FD6"/>
    <w:rsid w:val="00E86346"/>
    <w:rsid w:val="00ED6FBE"/>
    <w:rsid w:val="00EF5A61"/>
    <w:rsid w:val="00F13765"/>
    <w:rsid w:val="00F22CAF"/>
    <w:rsid w:val="00F32BC8"/>
    <w:rsid w:val="00F949DC"/>
    <w:rsid w:val="00F94BCF"/>
    <w:rsid w:val="00FE58E6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B1885"/>
  <w15:chartTrackingRefBased/>
  <w15:docId w15:val="{61A137DC-6EFB-47AD-B970-D95CD6CC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7A4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7A41"/>
    <w:rPr>
      <w:sz w:val="20"/>
      <w:szCs w:val="20"/>
    </w:rPr>
  </w:style>
  <w:style w:type="table" w:styleId="a7">
    <w:name w:val="Table Grid"/>
    <w:basedOn w:val="a1"/>
    <w:uiPriority w:val="39"/>
    <w:rsid w:val="003D7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35D0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5A72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A727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089C1-DCE5-4D76-89F6-3299F06A5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鄭</dc:creator>
  <cp:keywords/>
  <dc:description/>
  <cp:lastModifiedBy>Brian</cp:lastModifiedBy>
  <cp:revision>4</cp:revision>
  <dcterms:created xsi:type="dcterms:W3CDTF">2023-02-10T22:35:00Z</dcterms:created>
  <dcterms:modified xsi:type="dcterms:W3CDTF">2023-04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4eaee5b3e79e219f2ab326af6241e0f5cf96e49ae5acf25ffb6f21fe860132</vt:lpwstr>
  </property>
</Properties>
</file>